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II: Definition for Memory T cell subsets</w:t>
      </w:r>
    </w:p>
    <w:tbl>
      <w:tblPr>
        <w:tblW w:w="72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5"/>
        <w:gridCol w:w="3782"/>
      </w:tblGrid>
      <w:tr>
        <w:trPr>
          <w:trHeight w:val="223" w:hRule="atLeast"/>
        </w:trPr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ubsets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rameter</w:t>
            </w:r>
          </w:p>
        </w:tc>
      </w:tr>
      <w:tr>
        <w:trPr>
          <w:trHeight w:val="223" w:hRule="atLeast"/>
        </w:trPr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D45RA+ CCR7+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aïve cells</w:t>
            </w:r>
          </w:p>
        </w:tc>
      </w:tr>
      <w:tr>
        <w:trPr>
          <w:trHeight w:val="223" w:hRule="atLeast"/>
        </w:trPr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D45RA-CCR7+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entral memory</w:t>
            </w:r>
          </w:p>
        </w:tc>
      </w:tr>
      <w:tr>
        <w:trPr>
          <w:trHeight w:val="223" w:hRule="atLeast"/>
        </w:trPr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D45RA-CCR7-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ffector memory</w:t>
            </w:r>
          </w:p>
        </w:tc>
      </w:tr>
      <w:tr>
        <w:trPr>
          <w:trHeight w:val="223" w:hRule="atLeast"/>
        </w:trPr>
        <w:tc>
          <w:tcPr>
            <w:tcW w:w="3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D45RA+CCR7-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ffector cells</w:t>
            </w:r>
          </w:p>
        </w:tc>
      </w:tr>
    </w:tbl>
    <w:p>
      <w:pPr>
        <w:pStyle w:val="MediumList2Accent4"/>
        <w:widowControl w:val="false"/>
        <w:autoSpaceDE w:val="false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List2Accent4"/>
        <w:widowControl w:val="false"/>
        <w:autoSpaceDE w:val="false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List2Accent4"/>
        <w:widowControl w:val="false"/>
        <w:autoSpaceDE w:val="false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List2Accent4"/>
        <w:widowControl w:val="false"/>
        <w:autoSpaceDE w:val="false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List2Accent4"/>
        <w:widowControl w:val="false"/>
        <w:autoSpaceDE w:val="false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List2Accent4"/>
        <w:widowControl w:val="false"/>
        <w:autoSpaceDE w:val="false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List2Accent4"/>
        <w:widowControl w:val="false"/>
        <w:autoSpaceDE w:val="false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List2Accent4"/>
        <w:widowControl w:val="false"/>
        <w:autoSpaceDE w:val="false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List2Accent4"/>
        <w:widowControl w:val="false"/>
        <w:autoSpaceDE w:val="false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List2Accent4"/>
        <w:widowControl w:val="false"/>
        <w:autoSpaceDE w:val="false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List2Accent4"/>
        <w:widowControl w:val="false"/>
        <w:autoSpaceDE w:val="false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List2Accent4"/>
        <w:widowControl w:val="false"/>
        <w:autoSpaceDE w:val="false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List2Accent4"/>
        <w:widowControl w:val="false"/>
        <w:autoSpaceDE w:val="false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List2Accent4"/>
        <w:widowControl w:val="false"/>
        <w:autoSpaceDE w:val="false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Bookman">
    <w:altName w:val="Bookman Old Style"/>
    <w:charset w:val="00"/>
    <w:family w:val="roman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Nn">
    <w:name w:val="nn"/>
    <w:qFormat/>
    <w:rPr>
      <w:rFonts w:ascii="Bookman;Bookman Old Style" w:hAnsi="Bookman;Bookman Old Style" w:cs="Bookman;Bookman Old Style"/>
      <w:b/>
      <w:sz w:val="26"/>
      <w:lang w:val="en-US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eastAsia="MS ??;MS Mincho"/>
      <w:sz w:val="24"/>
      <w:szCs w:val="24"/>
      <w:lang w:val="en-US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character" w:styleId="CommentSubjectChar">
    <w:name w:val="Comment Subject Char"/>
    <w:qFormat/>
    <w:rPr>
      <w:rFonts w:eastAsia="MS ??;MS Mincho"/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MS ??;MS Mincho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MediumList2Accent4">
    <w:name w:val="Medium List 2 - Accent 4"/>
    <w:basedOn w:val="Normal"/>
    <w:qFormat/>
    <w:pPr>
      <w:spacing w:before="0" w:after="0"/>
      <w:ind w:left="720" w:hanging="0"/>
      <w:contextualSpacing/>
    </w:pPr>
    <w:rPr>
      <w:rFonts w:ascii="Times" w:hAnsi="Times" w:cs="Times"/>
      <w:sz w:val="20"/>
      <w:szCs w:val="20"/>
      <w:lang w:val="en-IN"/>
    </w:rPr>
  </w:style>
  <w:style w:type="paragraph" w:styleId="CommentSubject">
    <w:name w:val="Comment Subject"/>
    <w:basedOn w:val="CommentText"/>
    <w:next w:val="CommentText"/>
    <w:qFormat/>
    <w:pPr/>
    <w:rPr>
      <w:rFonts w:eastAsia="MS Mincho;ＭＳ 明朝"/>
      <w:b/>
      <w:bCs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7T06:30:00Z</dcterms:created>
  <dc:creator>The  Director</dc:creator>
  <dc:description/>
  <cp:keywords/>
  <dc:language>en-US</dc:language>
  <cp:lastModifiedBy>Microsoft Office User</cp:lastModifiedBy>
  <dcterms:modified xsi:type="dcterms:W3CDTF">2018-05-07T06:3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